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687180" w14:textId="77777777" w:rsidR="00DF06E8" w:rsidRPr="00231990" w:rsidRDefault="00DF06E8" w:rsidP="00DF06E8">
      <w:pPr>
        <w:spacing w:line="480" w:lineRule="auto"/>
        <w:rPr>
          <w:sz w:val="20"/>
          <w:szCs w:val="20"/>
          <w:lang w:val="en-US"/>
        </w:rPr>
      </w:pPr>
      <w:bookmarkStart w:id="0" w:name="_GoBack"/>
      <w:bookmarkEnd w:id="0"/>
      <w:r w:rsidRPr="00231990">
        <w:rPr>
          <w:sz w:val="20"/>
          <w:szCs w:val="20"/>
          <w:lang w:val="en-US"/>
        </w:rPr>
        <w:t>Table A1. Differential expression of genes regulated by Msn2 as listed in the YEASTRACT database at the end of short-term adaptation (41.5 h) when comparing adapting to non-adapting cultures of CR01. Only results with a p-value &lt; 10</w:t>
      </w:r>
      <w:r w:rsidRPr="00231990">
        <w:rPr>
          <w:sz w:val="20"/>
          <w:szCs w:val="20"/>
          <w:vertAlign w:val="superscript"/>
          <w:lang w:val="en-US"/>
        </w:rPr>
        <w:t>-4</w:t>
      </w:r>
      <w:r w:rsidRPr="00231990">
        <w:rPr>
          <w:sz w:val="20"/>
          <w:szCs w:val="20"/>
          <w:lang w:val="en-US"/>
        </w:rPr>
        <w:t xml:space="preserve"> are shown. Values given are the average of biological replicates (n = 3 or 4).</w:t>
      </w:r>
    </w:p>
    <w:tbl>
      <w:tblPr>
        <w:tblStyle w:val="PlainTable21"/>
        <w:tblW w:w="0" w:type="auto"/>
        <w:tblLayout w:type="fixed"/>
        <w:tblLook w:val="06A0" w:firstRow="1" w:lastRow="0" w:firstColumn="1" w:lastColumn="0" w:noHBand="1" w:noVBand="1"/>
      </w:tblPr>
      <w:tblGrid>
        <w:gridCol w:w="1440"/>
        <w:gridCol w:w="900"/>
      </w:tblGrid>
      <w:tr w:rsidR="00DF06E8" w:rsidRPr="009C1C37" w14:paraId="0C535CAB" w14:textId="77777777" w:rsidTr="003A53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4D721DB" w14:textId="77777777" w:rsidR="00DF06E8" w:rsidRPr="009C1C37" w:rsidRDefault="00DF06E8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900" w:type="dxa"/>
          </w:tcPr>
          <w:p w14:paraId="1C3A86D5" w14:textId="77777777" w:rsidR="00DF06E8" w:rsidRPr="009C1C37" w:rsidRDefault="00DF06E8" w:rsidP="003A531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LogFC</w:t>
            </w:r>
            <w:proofErr w:type="spellEnd"/>
          </w:p>
        </w:tc>
      </w:tr>
      <w:tr w:rsidR="00DF06E8" w:rsidRPr="009C1C37" w14:paraId="7C3FEEA8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516C3F1" w14:textId="77777777" w:rsidR="00DF06E8" w:rsidRPr="009C1C37" w:rsidRDefault="00DF06E8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GRE1</w:t>
            </w:r>
          </w:p>
        </w:tc>
        <w:tc>
          <w:tcPr>
            <w:tcW w:w="900" w:type="dxa"/>
            <w:vAlign w:val="center"/>
          </w:tcPr>
          <w:p w14:paraId="0567DAC2" w14:textId="77777777" w:rsidR="00DF06E8" w:rsidRPr="009C1C37" w:rsidRDefault="00DF06E8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6.6</w:t>
            </w:r>
          </w:p>
        </w:tc>
      </w:tr>
      <w:tr w:rsidR="00DF06E8" w:rsidRPr="009C1C37" w14:paraId="724E99F6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BB3AD59" w14:textId="77777777" w:rsidR="00DF06E8" w:rsidRPr="009C1C37" w:rsidRDefault="00DF06E8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CTA1</w:t>
            </w:r>
          </w:p>
        </w:tc>
        <w:tc>
          <w:tcPr>
            <w:tcW w:w="900" w:type="dxa"/>
            <w:vAlign w:val="center"/>
          </w:tcPr>
          <w:p w14:paraId="770E1528" w14:textId="77777777" w:rsidR="00DF06E8" w:rsidRPr="009C1C37" w:rsidRDefault="00DF06E8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4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DF06E8" w:rsidRPr="009C1C37" w14:paraId="5510CE4F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C756B14" w14:textId="77777777" w:rsidR="00DF06E8" w:rsidRPr="009C1C37" w:rsidRDefault="00DF06E8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HH4</w:t>
            </w:r>
          </w:p>
        </w:tc>
        <w:tc>
          <w:tcPr>
            <w:tcW w:w="900" w:type="dxa"/>
            <w:vAlign w:val="center"/>
          </w:tcPr>
          <w:p w14:paraId="4F99A9B8" w14:textId="77777777" w:rsidR="00DF06E8" w:rsidRPr="009C1C37" w:rsidRDefault="00DF06E8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DF06E8" w:rsidRPr="009C1C37" w14:paraId="1624F2E6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0C79E12" w14:textId="77777777" w:rsidR="00DF06E8" w:rsidRPr="009C1C37" w:rsidRDefault="00DF06E8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SA3</w:t>
            </w:r>
          </w:p>
        </w:tc>
        <w:tc>
          <w:tcPr>
            <w:tcW w:w="900" w:type="dxa"/>
            <w:vAlign w:val="center"/>
          </w:tcPr>
          <w:p w14:paraId="0507C533" w14:textId="77777777" w:rsidR="00DF06E8" w:rsidRPr="009C1C37" w:rsidRDefault="00DF06E8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DF06E8" w:rsidRPr="009C1C37" w14:paraId="7E6F30FE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2871777" w14:textId="77777777" w:rsidR="00DF06E8" w:rsidRPr="009C1C37" w:rsidRDefault="00DF06E8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ALT2</w:t>
            </w:r>
          </w:p>
        </w:tc>
        <w:tc>
          <w:tcPr>
            <w:tcW w:w="900" w:type="dxa"/>
            <w:vAlign w:val="center"/>
          </w:tcPr>
          <w:p w14:paraId="339BE364" w14:textId="77777777" w:rsidR="00DF06E8" w:rsidRPr="009C1C37" w:rsidRDefault="00DF06E8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</w:tr>
      <w:tr w:rsidR="00DF06E8" w:rsidRPr="009C1C37" w14:paraId="090448F2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AB76CEC" w14:textId="77777777" w:rsidR="00DF06E8" w:rsidRPr="009C1C37" w:rsidRDefault="00DF06E8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CIT3</w:t>
            </w:r>
          </w:p>
        </w:tc>
        <w:tc>
          <w:tcPr>
            <w:tcW w:w="900" w:type="dxa"/>
            <w:vAlign w:val="center"/>
          </w:tcPr>
          <w:p w14:paraId="39DA5BE6" w14:textId="77777777" w:rsidR="00DF06E8" w:rsidRPr="009C1C37" w:rsidRDefault="00DF06E8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DF06E8" w:rsidRPr="009C1C37" w14:paraId="1582F61C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46F1CD9" w14:textId="77777777" w:rsidR="00DF06E8" w:rsidRPr="009C1C37" w:rsidRDefault="00DF06E8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RGI2</w:t>
            </w:r>
          </w:p>
        </w:tc>
        <w:tc>
          <w:tcPr>
            <w:tcW w:w="900" w:type="dxa"/>
            <w:vAlign w:val="center"/>
          </w:tcPr>
          <w:p w14:paraId="35B25566" w14:textId="77777777" w:rsidR="00DF06E8" w:rsidRPr="009C1C37" w:rsidRDefault="00DF06E8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DF06E8" w:rsidRPr="009C1C37" w14:paraId="2FAC91C4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C2851A8" w14:textId="77777777" w:rsidR="00DF06E8" w:rsidRPr="009C1C37" w:rsidRDefault="00DF06E8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PDR10</w:t>
            </w:r>
          </w:p>
        </w:tc>
        <w:tc>
          <w:tcPr>
            <w:tcW w:w="900" w:type="dxa"/>
            <w:vAlign w:val="center"/>
          </w:tcPr>
          <w:p w14:paraId="11D190CC" w14:textId="77777777" w:rsidR="00DF06E8" w:rsidRPr="009C1C37" w:rsidRDefault="00DF06E8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</w:tr>
      <w:tr w:rsidR="00DF06E8" w:rsidRPr="009C1C37" w14:paraId="43D75D30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A60D3C3" w14:textId="77777777" w:rsidR="00DF06E8" w:rsidRPr="009C1C37" w:rsidRDefault="00DF06E8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ERG25</w:t>
            </w:r>
          </w:p>
        </w:tc>
        <w:tc>
          <w:tcPr>
            <w:tcW w:w="900" w:type="dxa"/>
            <w:vAlign w:val="center"/>
          </w:tcPr>
          <w:p w14:paraId="3FA8A539" w14:textId="77777777" w:rsidR="00DF06E8" w:rsidRPr="009C1C37" w:rsidRDefault="00DF06E8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DF06E8" w:rsidRPr="009C1C37" w14:paraId="47033C04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81EE057" w14:textId="77777777" w:rsidR="00DF06E8" w:rsidRPr="009C1C37" w:rsidRDefault="00DF06E8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AAC1</w:t>
            </w:r>
          </w:p>
        </w:tc>
        <w:tc>
          <w:tcPr>
            <w:tcW w:w="900" w:type="dxa"/>
            <w:vAlign w:val="center"/>
          </w:tcPr>
          <w:p w14:paraId="139144A5" w14:textId="77777777" w:rsidR="00DF06E8" w:rsidRPr="009C1C37" w:rsidRDefault="00DF06E8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DF06E8" w:rsidRPr="009C1C37" w14:paraId="4D5CB2AC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22249A1" w14:textId="77777777" w:rsidR="00DF06E8" w:rsidRPr="009C1C37" w:rsidRDefault="00DF06E8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TIP1</w:t>
            </w:r>
          </w:p>
        </w:tc>
        <w:tc>
          <w:tcPr>
            <w:tcW w:w="900" w:type="dxa"/>
            <w:vAlign w:val="center"/>
          </w:tcPr>
          <w:p w14:paraId="586FA012" w14:textId="77777777" w:rsidR="00DF06E8" w:rsidRPr="009C1C37" w:rsidRDefault="00DF06E8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DF06E8" w:rsidRPr="009C1C37" w14:paraId="74A5B299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83F4C0B" w14:textId="77777777" w:rsidR="00DF06E8" w:rsidRPr="009C1C37" w:rsidRDefault="00DF06E8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TES1</w:t>
            </w:r>
          </w:p>
        </w:tc>
        <w:tc>
          <w:tcPr>
            <w:tcW w:w="900" w:type="dxa"/>
            <w:vAlign w:val="center"/>
          </w:tcPr>
          <w:p w14:paraId="2F5540DA" w14:textId="77777777" w:rsidR="00DF06E8" w:rsidRPr="009C1C37" w:rsidRDefault="00DF06E8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0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</w:tr>
      <w:tr w:rsidR="00DF06E8" w:rsidRPr="009C1C37" w14:paraId="466F0AE5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3C19BC2" w14:textId="77777777" w:rsidR="00DF06E8" w:rsidRPr="009C1C37" w:rsidRDefault="00DF06E8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FBA1</w:t>
            </w:r>
          </w:p>
        </w:tc>
        <w:tc>
          <w:tcPr>
            <w:tcW w:w="900" w:type="dxa"/>
            <w:vAlign w:val="center"/>
          </w:tcPr>
          <w:p w14:paraId="058124D7" w14:textId="77777777" w:rsidR="00DF06E8" w:rsidRPr="009C1C37" w:rsidRDefault="00DF06E8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0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</w:tr>
      <w:tr w:rsidR="00DF06E8" w:rsidRPr="009C1C37" w14:paraId="03D6F022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D01D546" w14:textId="77777777" w:rsidR="00DF06E8" w:rsidRPr="009C1C37" w:rsidRDefault="00DF06E8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PEX28</w:t>
            </w:r>
          </w:p>
        </w:tc>
        <w:tc>
          <w:tcPr>
            <w:tcW w:w="900" w:type="dxa"/>
            <w:vAlign w:val="center"/>
          </w:tcPr>
          <w:p w14:paraId="3A5FAF5A" w14:textId="77777777" w:rsidR="00DF06E8" w:rsidRPr="009C1C37" w:rsidRDefault="00DF06E8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0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</w:tr>
      <w:tr w:rsidR="00DF06E8" w:rsidRPr="009C1C37" w14:paraId="59F9651E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7C6F30F" w14:textId="77777777" w:rsidR="00DF06E8" w:rsidRPr="009C1C37" w:rsidRDefault="00DF06E8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MUB1</w:t>
            </w:r>
          </w:p>
        </w:tc>
        <w:tc>
          <w:tcPr>
            <w:tcW w:w="900" w:type="dxa"/>
            <w:vAlign w:val="center"/>
          </w:tcPr>
          <w:p w14:paraId="566774D1" w14:textId="77777777" w:rsidR="00DF06E8" w:rsidRPr="009C1C37" w:rsidRDefault="00DF06E8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0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</w:tr>
      <w:tr w:rsidR="00DF06E8" w:rsidRPr="009C1C37" w14:paraId="78DE3437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FA91F04" w14:textId="77777777" w:rsidR="00DF06E8" w:rsidRPr="009C1C37" w:rsidRDefault="00DF06E8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EPL1</w:t>
            </w:r>
          </w:p>
        </w:tc>
        <w:tc>
          <w:tcPr>
            <w:tcW w:w="900" w:type="dxa"/>
            <w:vAlign w:val="center"/>
          </w:tcPr>
          <w:p w14:paraId="2617C49B" w14:textId="77777777" w:rsidR="00DF06E8" w:rsidRPr="009C1C37" w:rsidRDefault="00DF06E8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0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</w:tr>
      <w:tr w:rsidR="00DF06E8" w:rsidRPr="009C1C37" w14:paraId="2CE8FE7C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F860DE0" w14:textId="77777777" w:rsidR="00DF06E8" w:rsidRPr="009C1C37" w:rsidRDefault="00DF06E8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VTC3</w:t>
            </w:r>
          </w:p>
        </w:tc>
        <w:tc>
          <w:tcPr>
            <w:tcW w:w="900" w:type="dxa"/>
            <w:vAlign w:val="center"/>
          </w:tcPr>
          <w:p w14:paraId="54CF39CB" w14:textId="77777777" w:rsidR="00DF06E8" w:rsidRPr="009C1C37" w:rsidRDefault="00DF06E8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DF06E8" w:rsidRPr="009C1C37" w14:paraId="77A19B12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1779771" w14:textId="77777777" w:rsidR="00DF06E8" w:rsidRPr="009C1C37" w:rsidRDefault="00DF06E8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MCT1</w:t>
            </w:r>
          </w:p>
        </w:tc>
        <w:tc>
          <w:tcPr>
            <w:tcW w:w="900" w:type="dxa"/>
            <w:vAlign w:val="center"/>
          </w:tcPr>
          <w:p w14:paraId="63F98CF6" w14:textId="77777777" w:rsidR="00DF06E8" w:rsidRPr="009C1C37" w:rsidRDefault="00DF06E8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</w:tr>
      <w:tr w:rsidR="00DF06E8" w:rsidRPr="009C1C37" w14:paraId="7A67B232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DC707D0" w14:textId="77777777" w:rsidR="00DF06E8" w:rsidRPr="009C1C37" w:rsidRDefault="00DF06E8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YGL039W</w:t>
            </w:r>
          </w:p>
        </w:tc>
        <w:tc>
          <w:tcPr>
            <w:tcW w:w="900" w:type="dxa"/>
            <w:vAlign w:val="center"/>
          </w:tcPr>
          <w:p w14:paraId="27837D39" w14:textId="77777777" w:rsidR="00DF06E8" w:rsidRPr="009C1C37" w:rsidRDefault="00DF06E8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</w:tr>
      <w:tr w:rsidR="00DF06E8" w:rsidRPr="009C1C37" w14:paraId="19622546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72C14BB" w14:textId="77777777" w:rsidR="00DF06E8" w:rsidRPr="009C1C37" w:rsidRDefault="00DF06E8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ERP2</w:t>
            </w:r>
          </w:p>
        </w:tc>
        <w:tc>
          <w:tcPr>
            <w:tcW w:w="900" w:type="dxa"/>
            <w:vAlign w:val="center"/>
          </w:tcPr>
          <w:p w14:paraId="712451C7" w14:textId="77777777" w:rsidR="00DF06E8" w:rsidRPr="009C1C37" w:rsidRDefault="00DF06E8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</w:tr>
      <w:tr w:rsidR="00DF06E8" w:rsidRPr="009C1C37" w14:paraId="4C517401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53CAA25" w14:textId="77777777" w:rsidR="00DF06E8" w:rsidRPr="009C1C37" w:rsidRDefault="00DF06E8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CYC1</w:t>
            </w:r>
          </w:p>
        </w:tc>
        <w:tc>
          <w:tcPr>
            <w:tcW w:w="900" w:type="dxa"/>
            <w:vAlign w:val="center"/>
          </w:tcPr>
          <w:p w14:paraId="635844BA" w14:textId="77777777" w:rsidR="00DF06E8" w:rsidRPr="009C1C37" w:rsidRDefault="00DF06E8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</w:tr>
      <w:tr w:rsidR="00DF06E8" w:rsidRPr="009C1C37" w14:paraId="2D04F892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BDC1B6F" w14:textId="77777777" w:rsidR="00DF06E8" w:rsidRPr="009C1C37" w:rsidRDefault="00DF06E8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CCS1</w:t>
            </w:r>
          </w:p>
        </w:tc>
        <w:tc>
          <w:tcPr>
            <w:tcW w:w="900" w:type="dxa"/>
            <w:vAlign w:val="center"/>
          </w:tcPr>
          <w:p w14:paraId="76155FB1" w14:textId="77777777" w:rsidR="00DF06E8" w:rsidRPr="009C1C37" w:rsidRDefault="00DF06E8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</w:tr>
      <w:tr w:rsidR="00DF06E8" w:rsidRPr="009C1C37" w14:paraId="0CEDCF30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2C0C8D7" w14:textId="77777777" w:rsidR="00DF06E8" w:rsidRPr="009C1C37" w:rsidRDefault="00DF06E8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MCP2</w:t>
            </w:r>
          </w:p>
        </w:tc>
        <w:tc>
          <w:tcPr>
            <w:tcW w:w="900" w:type="dxa"/>
            <w:vAlign w:val="center"/>
          </w:tcPr>
          <w:p w14:paraId="28E5A4BE" w14:textId="77777777" w:rsidR="00DF06E8" w:rsidRPr="009C1C37" w:rsidRDefault="00DF06E8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DF06E8" w:rsidRPr="009C1C37" w14:paraId="052365D9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A3226D4" w14:textId="77777777" w:rsidR="00DF06E8" w:rsidRPr="009C1C37" w:rsidRDefault="00DF06E8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TOH1</w:t>
            </w:r>
          </w:p>
        </w:tc>
        <w:tc>
          <w:tcPr>
            <w:tcW w:w="900" w:type="dxa"/>
            <w:vAlign w:val="center"/>
          </w:tcPr>
          <w:p w14:paraId="110843F2" w14:textId="77777777" w:rsidR="00DF06E8" w:rsidRPr="009C1C37" w:rsidRDefault="00DF06E8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DF06E8" w:rsidRPr="009C1C37" w14:paraId="59D5F305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A06DB86" w14:textId="77777777" w:rsidR="00DF06E8" w:rsidRPr="009C1C37" w:rsidRDefault="00DF06E8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lastRenderedPageBreak/>
              <w:t>BIO3</w:t>
            </w:r>
          </w:p>
        </w:tc>
        <w:tc>
          <w:tcPr>
            <w:tcW w:w="900" w:type="dxa"/>
            <w:vAlign w:val="center"/>
          </w:tcPr>
          <w:p w14:paraId="3420652B" w14:textId="77777777" w:rsidR="00DF06E8" w:rsidRPr="009C1C37" w:rsidRDefault="00DF06E8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DF06E8" w:rsidRPr="009C1C37" w14:paraId="4249E06E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FD8DCD5" w14:textId="77777777" w:rsidR="00DF06E8" w:rsidRPr="009C1C37" w:rsidRDefault="00DF06E8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AHA1</w:t>
            </w:r>
          </w:p>
        </w:tc>
        <w:tc>
          <w:tcPr>
            <w:tcW w:w="900" w:type="dxa"/>
            <w:vAlign w:val="center"/>
          </w:tcPr>
          <w:p w14:paraId="3D9CC54D" w14:textId="77777777" w:rsidR="00DF06E8" w:rsidRPr="009C1C37" w:rsidRDefault="00DF06E8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DF06E8" w:rsidRPr="009C1C37" w14:paraId="6F3C4C82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733C46A" w14:textId="77777777" w:rsidR="00DF06E8" w:rsidRPr="009C1C37" w:rsidRDefault="00DF06E8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HEM12</w:t>
            </w:r>
          </w:p>
        </w:tc>
        <w:tc>
          <w:tcPr>
            <w:tcW w:w="900" w:type="dxa"/>
            <w:vAlign w:val="center"/>
          </w:tcPr>
          <w:p w14:paraId="0802D1EE" w14:textId="77777777" w:rsidR="00DF06E8" w:rsidRPr="009C1C37" w:rsidRDefault="00DF06E8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DF06E8" w:rsidRPr="009C1C37" w14:paraId="65FBA67D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7500824" w14:textId="77777777" w:rsidR="00DF06E8" w:rsidRPr="009C1C37" w:rsidRDefault="00DF06E8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CBP3</w:t>
            </w:r>
          </w:p>
        </w:tc>
        <w:tc>
          <w:tcPr>
            <w:tcW w:w="900" w:type="dxa"/>
            <w:vAlign w:val="center"/>
          </w:tcPr>
          <w:p w14:paraId="54554317" w14:textId="77777777" w:rsidR="00DF06E8" w:rsidRPr="009C1C37" w:rsidRDefault="00DF06E8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DF06E8" w:rsidRPr="009C1C37" w14:paraId="56EA4480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22F0126" w14:textId="77777777" w:rsidR="00DF06E8" w:rsidRPr="009C1C37" w:rsidRDefault="00DF06E8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MAS1</w:t>
            </w:r>
          </w:p>
        </w:tc>
        <w:tc>
          <w:tcPr>
            <w:tcW w:w="900" w:type="dxa"/>
            <w:vAlign w:val="center"/>
          </w:tcPr>
          <w:p w14:paraId="604BCC52" w14:textId="77777777" w:rsidR="00DF06E8" w:rsidRPr="009C1C37" w:rsidRDefault="00DF06E8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DF06E8" w:rsidRPr="009C1C37" w14:paraId="1CFA9B6F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452C3C1" w14:textId="77777777" w:rsidR="00DF06E8" w:rsidRPr="009C1C37" w:rsidRDefault="00DF06E8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HUG1</w:t>
            </w:r>
          </w:p>
        </w:tc>
        <w:tc>
          <w:tcPr>
            <w:tcW w:w="900" w:type="dxa"/>
            <w:vAlign w:val="center"/>
          </w:tcPr>
          <w:p w14:paraId="262CBA7A" w14:textId="77777777" w:rsidR="00DF06E8" w:rsidRPr="009C1C37" w:rsidRDefault="00DF06E8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DF06E8" w:rsidRPr="009C1C37" w14:paraId="6D3E657C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529C53E" w14:textId="77777777" w:rsidR="00DF06E8" w:rsidRPr="009C1C37" w:rsidRDefault="00DF06E8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KTR2</w:t>
            </w:r>
          </w:p>
        </w:tc>
        <w:tc>
          <w:tcPr>
            <w:tcW w:w="900" w:type="dxa"/>
            <w:vAlign w:val="center"/>
          </w:tcPr>
          <w:p w14:paraId="3E80C626" w14:textId="77777777" w:rsidR="00DF06E8" w:rsidRPr="009C1C37" w:rsidRDefault="00DF06E8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DF06E8" w:rsidRPr="009C1C37" w14:paraId="4F401D26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DC84368" w14:textId="77777777" w:rsidR="00DF06E8" w:rsidRPr="009C1C37" w:rsidRDefault="00DF06E8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MSS51</w:t>
            </w:r>
          </w:p>
        </w:tc>
        <w:tc>
          <w:tcPr>
            <w:tcW w:w="900" w:type="dxa"/>
            <w:vAlign w:val="center"/>
          </w:tcPr>
          <w:p w14:paraId="56CE9BE9" w14:textId="77777777" w:rsidR="00DF06E8" w:rsidRPr="009C1C37" w:rsidRDefault="00DF06E8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DF06E8" w:rsidRPr="009C1C37" w14:paraId="7A4EE72D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9AB1D09" w14:textId="77777777" w:rsidR="00DF06E8" w:rsidRPr="009C1C37" w:rsidRDefault="00DF06E8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HCH1</w:t>
            </w:r>
          </w:p>
        </w:tc>
        <w:tc>
          <w:tcPr>
            <w:tcW w:w="900" w:type="dxa"/>
            <w:vAlign w:val="center"/>
          </w:tcPr>
          <w:p w14:paraId="6485C120" w14:textId="77777777" w:rsidR="00DF06E8" w:rsidRPr="009C1C37" w:rsidRDefault="00DF06E8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DF06E8" w:rsidRPr="009C1C37" w14:paraId="6DCA8347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007A188" w14:textId="77777777" w:rsidR="00DF06E8" w:rsidRPr="009C1C37" w:rsidRDefault="00DF06E8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PPN2</w:t>
            </w:r>
          </w:p>
        </w:tc>
        <w:tc>
          <w:tcPr>
            <w:tcW w:w="900" w:type="dxa"/>
            <w:vAlign w:val="center"/>
          </w:tcPr>
          <w:p w14:paraId="7FCCC5BB" w14:textId="77777777" w:rsidR="00DF06E8" w:rsidRPr="009C1C37" w:rsidRDefault="00DF06E8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</w:tr>
      <w:tr w:rsidR="00DF06E8" w:rsidRPr="009C1C37" w14:paraId="699F3533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D1B2DD0" w14:textId="77777777" w:rsidR="00DF06E8" w:rsidRPr="009C1C37" w:rsidRDefault="00DF06E8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RMI1</w:t>
            </w:r>
          </w:p>
        </w:tc>
        <w:tc>
          <w:tcPr>
            <w:tcW w:w="900" w:type="dxa"/>
            <w:vAlign w:val="center"/>
          </w:tcPr>
          <w:p w14:paraId="66B93125" w14:textId="77777777" w:rsidR="00DF06E8" w:rsidRPr="009C1C37" w:rsidRDefault="00DF06E8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</w:tr>
      <w:tr w:rsidR="00DF06E8" w:rsidRPr="009C1C37" w14:paraId="1789AEEB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BC8E0C9" w14:textId="77777777" w:rsidR="00DF06E8" w:rsidRPr="009C1C37" w:rsidRDefault="00DF06E8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AGA2</w:t>
            </w:r>
          </w:p>
        </w:tc>
        <w:tc>
          <w:tcPr>
            <w:tcW w:w="900" w:type="dxa"/>
            <w:vAlign w:val="center"/>
          </w:tcPr>
          <w:p w14:paraId="04645125" w14:textId="77777777" w:rsidR="00DF06E8" w:rsidRPr="009C1C37" w:rsidRDefault="00DF06E8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DF06E8" w:rsidRPr="009C1C37" w14:paraId="14CAB74E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80822DF" w14:textId="77777777" w:rsidR="00DF06E8" w:rsidRPr="009C1C37" w:rsidRDefault="00DF06E8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PHO12</w:t>
            </w:r>
          </w:p>
        </w:tc>
        <w:tc>
          <w:tcPr>
            <w:tcW w:w="900" w:type="dxa"/>
            <w:vAlign w:val="center"/>
          </w:tcPr>
          <w:p w14:paraId="0B2E9304" w14:textId="77777777" w:rsidR="00DF06E8" w:rsidRPr="009C1C37" w:rsidRDefault="00DF06E8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</w:tr>
      <w:tr w:rsidR="00DF06E8" w:rsidRPr="009C1C37" w14:paraId="2448C860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FE6DD50" w14:textId="77777777" w:rsidR="00DF06E8" w:rsidRPr="009C1C37" w:rsidRDefault="00DF06E8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OYE3</w:t>
            </w:r>
          </w:p>
        </w:tc>
        <w:tc>
          <w:tcPr>
            <w:tcW w:w="900" w:type="dxa"/>
            <w:vAlign w:val="center"/>
          </w:tcPr>
          <w:p w14:paraId="16C525D3" w14:textId="77777777" w:rsidR="00DF06E8" w:rsidRPr="009C1C37" w:rsidRDefault="00DF06E8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</w:tr>
      <w:tr w:rsidR="00DF06E8" w:rsidRPr="009C1C37" w14:paraId="2B1BC171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73BD19C" w14:textId="77777777" w:rsidR="00DF06E8" w:rsidRPr="009C1C37" w:rsidRDefault="00DF06E8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HXT8</w:t>
            </w:r>
          </w:p>
        </w:tc>
        <w:tc>
          <w:tcPr>
            <w:tcW w:w="900" w:type="dxa"/>
            <w:vAlign w:val="center"/>
          </w:tcPr>
          <w:p w14:paraId="6CE51321" w14:textId="77777777" w:rsidR="00DF06E8" w:rsidRPr="009C1C37" w:rsidRDefault="00DF06E8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</w:tr>
      <w:tr w:rsidR="00DF06E8" w:rsidRPr="009C1C37" w14:paraId="05D74511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2D8C79E" w14:textId="77777777" w:rsidR="00DF06E8" w:rsidRPr="009C1C37" w:rsidRDefault="00DF06E8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MRPL3</w:t>
            </w:r>
          </w:p>
        </w:tc>
        <w:tc>
          <w:tcPr>
            <w:tcW w:w="900" w:type="dxa"/>
            <w:vAlign w:val="center"/>
          </w:tcPr>
          <w:p w14:paraId="316EE1C0" w14:textId="77777777" w:rsidR="00DF06E8" w:rsidRPr="009C1C37" w:rsidRDefault="00DF06E8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</w:tr>
      <w:tr w:rsidR="00DF06E8" w:rsidRPr="009C1C37" w14:paraId="0C92A2E2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E814723" w14:textId="77777777" w:rsidR="00DF06E8" w:rsidRPr="009C1C37" w:rsidRDefault="00DF06E8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OYE2</w:t>
            </w:r>
          </w:p>
        </w:tc>
        <w:tc>
          <w:tcPr>
            <w:tcW w:w="900" w:type="dxa"/>
            <w:vAlign w:val="center"/>
          </w:tcPr>
          <w:p w14:paraId="3092D8C4" w14:textId="77777777" w:rsidR="00DF06E8" w:rsidRPr="009C1C37" w:rsidRDefault="00DF06E8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</w:tr>
    </w:tbl>
    <w:p w14:paraId="5B1C2744" w14:textId="77777777" w:rsidR="00C35BBF" w:rsidRDefault="00C35BBF"/>
    <w:sectPr w:rsidR="00C35BBF" w:rsidSect="00202BA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AB9"/>
    <w:rsid w:val="0001596C"/>
    <w:rsid w:val="000309E3"/>
    <w:rsid w:val="000329F5"/>
    <w:rsid w:val="00034BDE"/>
    <w:rsid w:val="00083665"/>
    <w:rsid w:val="000961B1"/>
    <w:rsid w:val="000D7B3E"/>
    <w:rsid w:val="00150D76"/>
    <w:rsid w:val="00157C50"/>
    <w:rsid w:val="001B0746"/>
    <w:rsid w:val="00202BA3"/>
    <w:rsid w:val="00246619"/>
    <w:rsid w:val="00305ED6"/>
    <w:rsid w:val="00361AB9"/>
    <w:rsid w:val="00382ED6"/>
    <w:rsid w:val="003E6BFE"/>
    <w:rsid w:val="0044518B"/>
    <w:rsid w:val="00462A97"/>
    <w:rsid w:val="004A059C"/>
    <w:rsid w:val="004E252B"/>
    <w:rsid w:val="00583EBB"/>
    <w:rsid w:val="00592F32"/>
    <w:rsid w:val="005A61B2"/>
    <w:rsid w:val="005B2308"/>
    <w:rsid w:val="005D755D"/>
    <w:rsid w:val="006007DF"/>
    <w:rsid w:val="00685BE4"/>
    <w:rsid w:val="006B2C35"/>
    <w:rsid w:val="00744E2E"/>
    <w:rsid w:val="007518D4"/>
    <w:rsid w:val="007748CC"/>
    <w:rsid w:val="007872EC"/>
    <w:rsid w:val="007F7329"/>
    <w:rsid w:val="00821CAB"/>
    <w:rsid w:val="0083156C"/>
    <w:rsid w:val="00835876"/>
    <w:rsid w:val="008A7A61"/>
    <w:rsid w:val="008F6929"/>
    <w:rsid w:val="00902052"/>
    <w:rsid w:val="00937A05"/>
    <w:rsid w:val="009D4F5E"/>
    <w:rsid w:val="00A00813"/>
    <w:rsid w:val="00A03E76"/>
    <w:rsid w:val="00A22EE1"/>
    <w:rsid w:val="00A85287"/>
    <w:rsid w:val="00AA0705"/>
    <w:rsid w:val="00AC7058"/>
    <w:rsid w:val="00B57C1A"/>
    <w:rsid w:val="00B8489A"/>
    <w:rsid w:val="00B84ED9"/>
    <w:rsid w:val="00B950D4"/>
    <w:rsid w:val="00C35BBF"/>
    <w:rsid w:val="00CB5A84"/>
    <w:rsid w:val="00D00997"/>
    <w:rsid w:val="00D32BDB"/>
    <w:rsid w:val="00D55CF5"/>
    <w:rsid w:val="00D603EA"/>
    <w:rsid w:val="00D707B8"/>
    <w:rsid w:val="00DF06E8"/>
    <w:rsid w:val="00DF38A8"/>
    <w:rsid w:val="00E214BE"/>
    <w:rsid w:val="00E23501"/>
    <w:rsid w:val="00E93A1E"/>
    <w:rsid w:val="00EB33E6"/>
    <w:rsid w:val="00EC6F73"/>
    <w:rsid w:val="00F71F52"/>
    <w:rsid w:val="00F96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9E1BBA8"/>
  <w15:chartTrackingRefBased/>
  <w15:docId w15:val="{62D3B835-5BB3-A242-AF5E-BE5788D36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6E8"/>
    <w:pPr>
      <w:jc w:val="both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DF06E8"/>
    <w:rPr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4</Words>
  <Characters>654</Characters>
  <Application>Microsoft Office Word</Application>
  <DocSecurity>0</DocSecurity>
  <Lines>5</Lines>
  <Paragraphs>1</Paragraphs>
  <ScaleCrop>false</ScaleCrop>
  <Company>Chalmers University of Technology</Company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us van Dijk</dc:creator>
  <cp:keywords/>
  <dc:description/>
  <cp:lastModifiedBy>Marlous van Dijk</cp:lastModifiedBy>
  <cp:revision>2</cp:revision>
  <dcterms:created xsi:type="dcterms:W3CDTF">2021-02-16T18:15:00Z</dcterms:created>
  <dcterms:modified xsi:type="dcterms:W3CDTF">2021-02-16T18:17:00Z</dcterms:modified>
</cp:coreProperties>
</file>